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C81EAC" w14:textId="77777777" w:rsidR="000B1C3E" w:rsidRPr="00664CC4" w:rsidRDefault="000B1C3E" w:rsidP="000B1C3E">
      <w:pPr>
        <w:pStyle w:val="3"/>
        <w:rPr>
          <w:rFonts w:ascii="Arial" w:hAnsi="Arial" w:cs="Arial"/>
          <w:sz w:val="20"/>
          <w:szCs w:val="20"/>
        </w:rPr>
      </w:pPr>
      <w:r w:rsidRPr="00664CC4">
        <w:rPr>
          <w:rFonts w:ascii="Arial" w:hAnsi="Arial" w:cs="Arial"/>
          <w:sz w:val="22"/>
          <w:szCs w:val="22"/>
        </w:rPr>
        <w:t>S8 Table: Details of the association statistics of the covariates and global ancestries of total cholesterol.</w:t>
      </w:r>
    </w:p>
    <w:p w14:paraId="724D740A" w14:textId="77777777" w:rsidR="000B1C3E" w:rsidRPr="00193EE5" w:rsidRDefault="000B1C3E" w:rsidP="000B1C3E">
      <w:pPr>
        <w:pStyle w:val="3"/>
        <w:jc w:val="center"/>
        <w:rPr>
          <w:rFonts w:ascii="Arial" w:hAnsi="Arial" w:cs="Arial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63"/>
        <w:gridCol w:w="1387"/>
        <w:gridCol w:w="1299"/>
        <w:gridCol w:w="1095"/>
        <w:gridCol w:w="1415"/>
        <w:gridCol w:w="1060"/>
        <w:gridCol w:w="841"/>
      </w:tblGrid>
      <w:tr w:rsidR="000B1C3E" w:rsidRPr="008A1050" w14:paraId="0CAE5DE0" w14:textId="77777777" w:rsidTr="00324910">
        <w:trPr>
          <w:trHeight w:val="285"/>
        </w:trPr>
        <w:tc>
          <w:tcPr>
            <w:tcW w:w="5000" w:type="pct"/>
            <w:gridSpan w:val="7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698F62" w14:textId="77777777" w:rsidR="000B1C3E" w:rsidRPr="008A1050" w:rsidRDefault="000B1C3E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1: linear regression between TC and covariates</w:t>
            </w:r>
          </w:p>
        </w:tc>
      </w:tr>
      <w:tr w:rsidR="000B1C3E" w:rsidRPr="008A1050" w14:paraId="6BB8884C" w14:textId="77777777" w:rsidTr="00324910">
        <w:trPr>
          <w:trHeight w:val="285"/>
        </w:trPr>
        <w:tc>
          <w:tcPr>
            <w:tcW w:w="1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54017E" w14:textId="77777777" w:rsidR="000B1C3E" w:rsidRPr="008A1050" w:rsidRDefault="000B1C3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C9EB34" w14:textId="77777777" w:rsidR="000B1C3E" w:rsidRPr="008A1050" w:rsidRDefault="000B1C3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511F15" w14:textId="77777777" w:rsidR="000B1C3E" w:rsidRPr="008A1050" w:rsidRDefault="000B1C3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221F66" w14:textId="77777777" w:rsidR="000B1C3E" w:rsidRPr="008A1050" w:rsidRDefault="000B1C3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1B83CB" w14:textId="77777777" w:rsidR="000B1C3E" w:rsidRPr="008A1050" w:rsidRDefault="000B1C3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9BD757" w14:textId="77777777" w:rsidR="000B1C3E" w:rsidRPr="008A1050" w:rsidRDefault="000B1C3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R</w:t>
            </w: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A10137" w14:textId="77777777" w:rsidR="000B1C3E" w:rsidRPr="008A1050" w:rsidRDefault="000B1C3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df</w:t>
            </w:r>
          </w:p>
        </w:tc>
      </w:tr>
      <w:tr w:rsidR="000B1C3E" w:rsidRPr="008A1050" w14:paraId="62698D35" w14:textId="77777777" w:rsidTr="00324910">
        <w:trPr>
          <w:trHeight w:val="285"/>
        </w:trPr>
        <w:tc>
          <w:tcPr>
            <w:tcW w:w="12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1CC6A" w14:textId="77777777" w:rsidR="000B1C3E" w:rsidRPr="008A1050" w:rsidRDefault="000B1C3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BBB46" w14:textId="77777777" w:rsidR="000B1C3E" w:rsidRPr="008A1050" w:rsidRDefault="000B1C3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205.7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C522E" w14:textId="77777777" w:rsidR="000B1C3E" w:rsidRPr="008A1050" w:rsidRDefault="000B1C3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7.671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9A22D" w14:textId="77777777" w:rsidR="000B1C3E" w:rsidRPr="008A1050" w:rsidRDefault="000B1C3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26.816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F6EBD" w14:textId="77777777" w:rsidR="000B1C3E" w:rsidRPr="008A1050" w:rsidRDefault="000B1C3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&lt;2×10</w:t>
            </w: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6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F8330E" w14:textId="77777777" w:rsidR="000B1C3E" w:rsidRPr="008A1050" w:rsidRDefault="000B1C3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sz w:val="20"/>
                <w:szCs w:val="20"/>
              </w:rPr>
              <w:t>0.0190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CB9D98" w14:textId="77777777" w:rsidR="000B1C3E" w:rsidRPr="008A1050" w:rsidRDefault="000B1C3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162">
              <w:rPr>
                <w:rFonts w:ascii="Arial" w:hAnsi="Arial" w:cs="Arial"/>
                <w:sz w:val="20"/>
                <w:szCs w:val="20"/>
              </w:rPr>
              <w:t>1702</w:t>
            </w:r>
          </w:p>
        </w:tc>
      </w:tr>
      <w:tr w:rsidR="000B1C3E" w:rsidRPr="008A1050" w14:paraId="4D1D9F10" w14:textId="77777777" w:rsidTr="00324910">
        <w:trPr>
          <w:trHeight w:val="285"/>
        </w:trPr>
        <w:tc>
          <w:tcPr>
            <w:tcW w:w="1209" w:type="pct"/>
            <w:noWrap/>
            <w:vAlign w:val="center"/>
            <w:hideMark/>
          </w:tcPr>
          <w:p w14:paraId="065B24EA" w14:textId="77777777" w:rsidR="000B1C3E" w:rsidRPr="008A1050" w:rsidRDefault="000B1C3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sz w:val="20"/>
                <w:szCs w:val="20"/>
              </w:rPr>
              <w:t xml:space="preserve">age (at </w:t>
            </w:r>
            <w:r>
              <w:rPr>
                <w:rFonts w:ascii="Arial" w:hAnsi="Arial" w:cs="Arial"/>
                <w:sz w:val="20"/>
                <w:szCs w:val="20"/>
              </w:rPr>
              <w:t>blood draw</w:t>
            </w:r>
            <w:r w:rsidRPr="008A10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41" w:type="pct"/>
            <w:noWrap/>
            <w:vAlign w:val="center"/>
            <w:hideMark/>
          </w:tcPr>
          <w:p w14:paraId="71A3E5BE" w14:textId="77777777" w:rsidR="000B1C3E" w:rsidRPr="008A1050" w:rsidRDefault="000B1C3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694" w:type="pct"/>
            <w:noWrap/>
            <w:vAlign w:val="center"/>
            <w:hideMark/>
          </w:tcPr>
          <w:p w14:paraId="37B1A7D4" w14:textId="77777777" w:rsidR="000B1C3E" w:rsidRPr="008A1050" w:rsidRDefault="000B1C3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1176</w:t>
            </w:r>
          </w:p>
        </w:tc>
        <w:tc>
          <w:tcPr>
            <w:tcW w:w="585" w:type="pct"/>
            <w:noWrap/>
            <w:vAlign w:val="center"/>
            <w:hideMark/>
          </w:tcPr>
          <w:p w14:paraId="358048F5" w14:textId="77777777" w:rsidR="000B1C3E" w:rsidRPr="008A1050" w:rsidRDefault="000B1C3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56" w:type="pct"/>
            <w:noWrap/>
            <w:vAlign w:val="center"/>
            <w:hideMark/>
          </w:tcPr>
          <w:p w14:paraId="157BA9C9" w14:textId="77777777" w:rsidR="000B1C3E" w:rsidRPr="008A1050" w:rsidRDefault="000B1C3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566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2D4223" w14:textId="77777777" w:rsidR="000B1C3E" w:rsidRPr="008A1050" w:rsidRDefault="000B1C3E" w:rsidP="003249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vMerge/>
            <w:tcBorders>
              <w:left w:val="nil"/>
              <w:right w:val="nil"/>
            </w:tcBorders>
          </w:tcPr>
          <w:p w14:paraId="174F0272" w14:textId="77777777" w:rsidR="000B1C3E" w:rsidRPr="008A1050" w:rsidRDefault="000B1C3E" w:rsidP="003249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1C3E" w:rsidRPr="008A1050" w14:paraId="39BFF9CD" w14:textId="77777777" w:rsidTr="00324910">
        <w:trPr>
          <w:trHeight w:val="285"/>
        </w:trPr>
        <w:tc>
          <w:tcPr>
            <w:tcW w:w="1209" w:type="pct"/>
            <w:noWrap/>
            <w:vAlign w:val="center"/>
            <w:hideMark/>
          </w:tcPr>
          <w:p w14:paraId="046C05E1" w14:textId="77777777" w:rsidR="000B1C3E" w:rsidRPr="008A1050" w:rsidRDefault="000B1C3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741" w:type="pct"/>
            <w:noWrap/>
            <w:vAlign w:val="center"/>
            <w:hideMark/>
          </w:tcPr>
          <w:p w14:paraId="3F2A2CC7" w14:textId="77777777" w:rsidR="000B1C3E" w:rsidRPr="008A1050" w:rsidRDefault="000B1C3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10.94</w:t>
            </w:r>
          </w:p>
        </w:tc>
        <w:tc>
          <w:tcPr>
            <w:tcW w:w="694" w:type="pct"/>
            <w:noWrap/>
            <w:vAlign w:val="center"/>
            <w:hideMark/>
          </w:tcPr>
          <w:p w14:paraId="5004B64B" w14:textId="77777777" w:rsidR="000B1C3E" w:rsidRPr="008A1050" w:rsidRDefault="000B1C3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1.907</w:t>
            </w:r>
          </w:p>
        </w:tc>
        <w:tc>
          <w:tcPr>
            <w:tcW w:w="585" w:type="pct"/>
            <w:noWrap/>
            <w:vAlign w:val="center"/>
            <w:hideMark/>
          </w:tcPr>
          <w:p w14:paraId="5FD23994" w14:textId="77777777" w:rsidR="000B1C3E" w:rsidRPr="008A1050" w:rsidRDefault="000B1C3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5.733</w:t>
            </w:r>
          </w:p>
        </w:tc>
        <w:tc>
          <w:tcPr>
            <w:tcW w:w="756" w:type="pct"/>
            <w:noWrap/>
            <w:vAlign w:val="center"/>
            <w:hideMark/>
          </w:tcPr>
          <w:p w14:paraId="1EF7D6E8" w14:textId="77777777" w:rsidR="000B1C3E" w:rsidRPr="008A1050" w:rsidRDefault="000B1C3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1.16×10</w:t>
            </w: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566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FC4A97" w14:textId="77777777" w:rsidR="000B1C3E" w:rsidRPr="008A1050" w:rsidRDefault="000B1C3E" w:rsidP="003249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vMerge/>
            <w:tcBorders>
              <w:left w:val="nil"/>
              <w:bottom w:val="nil"/>
              <w:right w:val="nil"/>
            </w:tcBorders>
          </w:tcPr>
          <w:p w14:paraId="7DC64131" w14:textId="77777777" w:rsidR="000B1C3E" w:rsidRPr="008A1050" w:rsidRDefault="000B1C3E" w:rsidP="003249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1C3E" w:rsidRPr="008A1050" w14:paraId="47CA0088" w14:textId="77777777" w:rsidTr="00324910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DEF0D6" w14:textId="77777777" w:rsidR="000B1C3E" w:rsidRPr="008A1050" w:rsidRDefault="000B1C3E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2: linear regression between rank-based inversed residual and global ancestry</w:t>
            </w:r>
          </w:p>
        </w:tc>
      </w:tr>
      <w:tr w:rsidR="000B1C3E" w:rsidRPr="008A1050" w14:paraId="6238C81D" w14:textId="77777777" w:rsidTr="00324910">
        <w:trPr>
          <w:trHeight w:val="285"/>
        </w:trPr>
        <w:tc>
          <w:tcPr>
            <w:tcW w:w="120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B83437D" w14:textId="77777777" w:rsidR="000B1C3E" w:rsidRPr="008A1050" w:rsidRDefault="000B1C3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5C0E355" w14:textId="77777777" w:rsidR="000B1C3E" w:rsidRPr="008A1050" w:rsidRDefault="000B1C3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-0.0337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3DE1450" w14:textId="77777777" w:rsidR="000B1C3E" w:rsidRPr="008A1050" w:rsidRDefault="000B1C3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0716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9BE1222" w14:textId="77777777" w:rsidR="000B1C3E" w:rsidRPr="008A1050" w:rsidRDefault="000B1C3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-0.471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BCA90B9" w14:textId="77777777" w:rsidR="000B1C3E" w:rsidRPr="008A1050" w:rsidRDefault="000B1C3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6375</w:t>
            </w:r>
          </w:p>
        </w:tc>
        <w:tc>
          <w:tcPr>
            <w:tcW w:w="566" w:type="pct"/>
            <w:vMerge w:val="restar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51ED209" w14:textId="77777777" w:rsidR="000B1C3E" w:rsidRPr="008A1050" w:rsidRDefault="000B1C3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6C9263" w14:textId="77777777" w:rsidR="000B1C3E" w:rsidRPr="008A1050" w:rsidRDefault="000B1C3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1701</w:t>
            </w:r>
          </w:p>
        </w:tc>
      </w:tr>
      <w:tr w:rsidR="000B1C3E" w:rsidRPr="008A1050" w14:paraId="486AE25D" w14:textId="77777777" w:rsidTr="00324910">
        <w:trPr>
          <w:trHeight w:val="285"/>
        </w:trPr>
        <w:tc>
          <w:tcPr>
            <w:tcW w:w="120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3761ECCF" w14:textId="77777777" w:rsidR="000B1C3E" w:rsidRPr="008A1050" w:rsidRDefault="000B1C3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PNS</w:t>
            </w:r>
          </w:p>
        </w:tc>
        <w:tc>
          <w:tcPr>
            <w:tcW w:w="741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2C686BC" w14:textId="77777777" w:rsidR="000B1C3E" w:rsidRPr="008A1050" w:rsidRDefault="000B1C3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-0.0441</w:t>
            </w:r>
          </w:p>
        </w:tc>
        <w:tc>
          <w:tcPr>
            <w:tcW w:w="69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52BA35A" w14:textId="77777777" w:rsidR="000B1C3E" w:rsidRPr="008A1050" w:rsidRDefault="000B1C3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1243</w:t>
            </w:r>
          </w:p>
        </w:tc>
        <w:tc>
          <w:tcPr>
            <w:tcW w:w="58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626915C" w14:textId="77777777" w:rsidR="000B1C3E" w:rsidRPr="008A1050" w:rsidRDefault="000B1C3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-0.355</w:t>
            </w:r>
          </w:p>
        </w:tc>
        <w:tc>
          <w:tcPr>
            <w:tcW w:w="756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0A32BD9" w14:textId="77777777" w:rsidR="000B1C3E" w:rsidRPr="008A1050" w:rsidRDefault="000B1C3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7228</w:t>
            </w:r>
          </w:p>
        </w:tc>
        <w:tc>
          <w:tcPr>
            <w:tcW w:w="566" w:type="pct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ED5EADD" w14:textId="77777777" w:rsidR="000B1C3E" w:rsidRPr="008A1050" w:rsidRDefault="000B1C3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pct"/>
            <w:vMerge/>
            <w:tcBorders>
              <w:left w:val="nil"/>
              <w:right w:val="nil"/>
            </w:tcBorders>
          </w:tcPr>
          <w:p w14:paraId="4FA0019E" w14:textId="77777777" w:rsidR="000B1C3E" w:rsidRPr="008A1050" w:rsidRDefault="000B1C3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0B1C3E" w:rsidRPr="008A1050" w14:paraId="73439F9A" w14:textId="77777777" w:rsidTr="00324910">
        <w:trPr>
          <w:trHeight w:val="285"/>
        </w:trPr>
        <w:tc>
          <w:tcPr>
            <w:tcW w:w="120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77AED11" w14:textId="77777777" w:rsidR="000B1C3E" w:rsidRPr="008A1050" w:rsidRDefault="000B1C3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EAS</w:t>
            </w:r>
          </w:p>
        </w:tc>
        <w:tc>
          <w:tcPr>
            <w:tcW w:w="741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1E57280" w14:textId="77777777" w:rsidR="000B1C3E" w:rsidRPr="008A1050" w:rsidRDefault="000B1C3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2072</w:t>
            </w:r>
          </w:p>
        </w:tc>
        <w:tc>
          <w:tcPr>
            <w:tcW w:w="69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A6683B8" w14:textId="77777777" w:rsidR="000B1C3E" w:rsidRPr="008A1050" w:rsidRDefault="000B1C3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0972</w:t>
            </w:r>
          </w:p>
        </w:tc>
        <w:tc>
          <w:tcPr>
            <w:tcW w:w="58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9D82745" w14:textId="77777777" w:rsidR="000B1C3E" w:rsidRPr="008A1050" w:rsidRDefault="000B1C3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2.132</w:t>
            </w:r>
          </w:p>
        </w:tc>
        <w:tc>
          <w:tcPr>
            <w:tcW w:w="756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46784D0" w14:textId="77777777" w:rsidR="000B1C3E" w:rsidRPr="008A1050" w:rsidRDefault="000B1C3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0331</w:t>
            </w:r>
          </w:p>
        </w:tc>
        <w:tc>
          <w:tcPr>
            <w:tcW w:w="566" w:type="pct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25F1E6B" w14:textId="77777777" w:rsidR="000B1C3E" w:rsidRPr="008A1050" w:rsidRDefault="000B1C3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pct"/>
            <w:vMerge/>
            <w:tcBorders>
              <w:left w:val="nil"/>
              <w:right w:val="nil"/>
            </w:tcBorders>
          </w:tcPr>
          <w:p w14:paraId="561EB647" w14:textId="77777777" w:rsidR="000B1C3E" w:rsidRPr="008A1050" w:rsidRDefault="000B1C3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0B1C3E" w:rsidRPr="008A1050" w14:paraId="39CEF8F3" w14:textId="77777777" w:rsidTr="00324910">
        <w:trPr>
          <w:trHeight w:val="285"/>
        </w:trPr>
        <w:tc>
          <w:tcPr>
            <w:tcW w:w="1209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044EC0AC" w14:textId="77777777" w:rsidR="000B1C3E" w:rsidRPr="008A1050" w:rsidRDefault="000B1C3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AFR</w:t>
            </w:r>
          </w:p>
        </w:tc>
        <w:tc>
          <w:tcPr>
            <w:tcW w:w="741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C424559" w14:textId="77777777" w:rsidR="000B1C3E" w:rsidRPr="008A1050" w:rsidRDefault="000B1C3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-0.8084</w:t>
            </w:r>
          </w:p>
        </w:tc>
        <w:tc>
          <w:tcPr>
            <w:tcW w:w="694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756B5061" w14:textId="77777777" w:rsidR="000B1C3E" w:rsidRPr="008A1050" w:rsidRDefault="000B1C3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8832</w:t>
            </w:r>
          </w:p>
        </w:tc>
        <w:tc>
          <w:tcPr>
            <w:tcW w:w="585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0F78C68" w14:textId="77777777" w:rsidR="000B1C3E" w:rsidRPr="008A1050" w:rsidRDefault="000B1C3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-0.915</w:t>
            </w:r>
          </w:p>
        </w:tc>
        <w:tc>
          <w:tcPr>
            <w:tcW w:w="756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3D22C4D" w14:textId="77777777" w:rsidR="000B1C3E" w:rsidRPr="008A1050" w:rsidRDefault="000B1C3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3602</w:t>
            </w:r>
          </w:p>
        </w:tc>
        <w:tc>
          <w:tcPr>
            <w:tcW w:w="566" w:type="pct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0FA5A7E" w14:textId="77777777" w:rsidR="000B1C3E" w:rsidRPr="008A1050" w:rsidRDefault="000B1C3E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pct"/>
            <w:vMerge/>
            <w:tcBorders>
              <w:left w:val="nil"/>
              <w:bottom w:val="double" w:sz="4" w:space="0" w:color="auto"/>
              <w:right w:val="nil"/>
            </w:tcBorders>
          </w:tcPr>
          <w:p w14:paraId="2F6E696B" w14:textId="77777777" w:rsidR="000B1C3E" w:rsidRPr="008A1050" w:rsidRDefault="000B1C3E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</w:tbl>
    <w:p w14:paraId="54315C44" w14:textId="77777777" w:rsidR="000B1C3E" w:rsidRPr="00193EE5" w:rsidRDefault="000B1C3E" w:rsidP="000B1C3E">
      <w:pPr>
        <w:rPr>
          <w:rFonts w:ascii="Arial" w:hAnsi="Arial" w:cs="Arial"/>
          <w:sz w:val="20"/>
          <w:szCs w:val="20"/>
        </w:rPr>
      </w:pPr>
    </w:p>
    <w:p w14:paraId="04AD7C51" w14:textId="77777777" w:rsidR="000B1C3E" w:rsidRPr="000E5AD2" w:rsidRDefault="000B1C3E" w:rsidP="000B1C3E">
      <w:pPr>
        <w:jc w:val="both"/>
        <w:rPr>
          <w:rFonts w:ascii="Arial" w:hAnsi="Arial" w:cs="Arial"/>
          <w:sz w:val="22"/>
          <w:szCs w:val="22"/>
        </w:rPr>
      </w:pPr>
      <w:r w:rsidRPr="000E5AD2">
        <w:rPr>
          <w:rFonts w:ascii="Arial" w:hAnsi="Arial" w:cs="Arial"/>
          <w:sz w:val="22"/>
          <w:szCs w:val="22"/>
        </w:rPr>
        <w:t xml:space="preserve">Model 1 models the non-genetic covariates according to the heuristic described in the </w:t>
      </w:r>
      <w:r w:rsidRPr="000E5AD2">
        <w:rPr>
          <w:rFonts w:ascii="Arial" w:hAnsi="Arial" w:cs="Arial"/>
          <w:b/>
          <w:sz w:val="22"/>
          <w:szCs w:val="22"/>
        </w:rPr>
        <w:t>Methods</w:t>
      </w:r>
      <w:r w:rsidRPr="000E5AD2">
        <w:rPr>
          <w:rFonts w:ascii="Arial" w:hAnsi="Arial" w:cs="Arial"/>
          <w:sz w:val="22"/>
          <w:szCs w:val="22"/>
        </w:rPr>
        <w:t xml:space="preserve">. The residual from model 1 is then inverse normalized and tested in model 2. </w:t>
      </w:r>
    </w:p>
    <w:p w14:paraId="0E86DA37" w14:textId="77777777" w:rsidR="000B1C3E" w:rsidRPr="00193EE5" w:rsidRDefault="000B1C3E" w:rsidP="000B1C3E">
      <w:pPr>
        <w:jc w:val="both"/>
        <w:rPr>
          <w:rFonts w:ascii="Arial" w:hAnsi="Arial" w:cs="Arial"/>
          <w:sz w:val="20"/>
          <w:szCs w:val="20"/>
        </w:rPr>
      </w:pPr>
    </w:p>
    <w:p w14:paraId="342E7069" w14:textId="77777777" w:rsidR="000B1C3E" w:rsidRDefault="000B1C3E"/>
    <w:sectPr w:rsidR="000B1C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C3E"/>
    <w:rsid w:val="000B1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6E4B02"/>
  <w15:chartTrackingRefBased/>
  <w15:docId w15:val="{D03B2E29-8762-EC4B-B079-A35B9B0E0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C3E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标题3"/>
    <w:basedOn w:val="Normal"/>
    <w:link w:val="30"/>
    <w:rsid w:val="000B1C3E"/>
    <w:rPr>
      <w:rFonts w:eastAsiaTheme="minorEastAsia"/>
      <w:b/>
      <w:kern w:val="2"/>
    </w:rPr>
  </w:style>
  <w:style w:type="character" w:customStyle="1" w:styleId="30">
    <w:name w:val="标题3 字符"/>
    <w:basedOn w:val="DefaultParagraphFont"/>
    <w:link w:val="3"/>
    <w:rsid w:val="000B1C3E"/>
    <w:rPr>
      <w:rFonts w:ascii="Times New Roman" w:hAnsi="Times New Roman" w:cs="Times New Roman"/>
      <w:b/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ton Chiang</dc:creator>
  <cp:keywords/>
  <dc:description/>
  <cp:lastModifiedBy>Charleston Chiang</cp:lastModifiedBy>
  <cp:revision>1</cp:revision>
  <dcterms:created xsi:type="dcterms:W3CDTF">2020-12-15T21:35:00Z</dcterms:created>
  <dcterms:modified xsi:type="dcterms:W3CDTF">2020-12-15T21:37:00Z</dcterms:modified>
</cp:coreProperties>
</file>